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5115" w:rsidRPr="008C2AC6" w:rsidRDefault="00715115" w:rsidP="00CB2CAC">
      <w:pPr>
        <w:rPr>
          <w:rFonts w:ascii="Times New Roman" w:hAnsi="Times New Roman" w:cs="Times New Roman"/>
          <w:sz w:val="24"/>
          <w:szCs w:val="24"/>
        </w:rPr>
      </w:pPr>
      <w:r w:rsidRPr="008C2AC6">
        <w:rPr>
          <w:rFonts w:ascii="Times New Roman" w:hAnsi="Times New Roman" w:cs="Times New Roman"/>
          <w:b/>
          <w:bCs/>
          <w:sz w:val="24"/>
          <w:szCs w:val="24"/>
        </w:rPr>
        <w:t xml:space="preserve">Supplementary Data_Table S1: </w:t>
      </w:r>
      <w:r w:rsidRPr="008C2AC6">
        <w:rPr>
          <w:rFonts w:ascii="Times New Roman" w:hAnsi="Times New Roman" w:cs="Times New Roman"/>
          <w:sz w:val="24"/>
          <w:szCs w:val="24"/>
        </w:rPr>
        <w:t>Primer sequences used for the quantification of the expressions of inflammatory factor, antimicrobial peptides and ER stress markers in small intestinal mucosa by real-time quantitative PCR.</w:t>
      </w:r>
    </w:p>
    <w:tbl>
      <w:tblPr>
        <w:tblW w:w="87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732"/>
        <w:gridCol w:w="3736"/>
        <w:gridCol w:w="4079"/>
      </w:tblGrid>
      <w:tr w:rsidR="00715115" w:rsidRPr="008C2AC6">
        <w:trPr>
          <w:trHeight w:val="285"/>
          <w:jc w:val="center"/>
        </w:trPr>
        <w:tc>
          <w:tcPr>
            <w:tcW w:w="1732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715115" w:rsidRPr="008C2AC6" w:rsidRDefault="00715115" w:rsidP="008A6BC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C2AC6">
              <w:rPr>
                <w:rFonts w:ascii="Times New Roman" w:hAnsi="Times New Roman" w:cs="Times New Roman"/>
                <w:b/>
                <w:bCs/>
              </w:rPr>
              <w:t>Genes</w:t>
            </w:r>
          </w:p>
        </w:tc>
        <w:tc>
          <w:tcPr>
            <w:tcW w:w="331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15115" w:rsidRPr="008C2AC6" w:rsidRDefault="00715115" w:rsidP="008A6BC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C2AC6">
              <w:rPr>
                <w:rFonts w:ascii="Times New Roman" w:hAnsi="Times New Roman" w:cs="Times New Roman"/>
                <w:b/>
                <w:bCs/>
              </w:rPr>
              <w:t>Forward Primer</w:t>
            </w:r>
          </w:p>
        </w:tc>
        <w:tc>
          <w:tcPr>
            <w:tcW w:w="371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15115" w:rsidRPr="008C2AC6" w:rsidRDefault="00715115" w:rsidP="008A6BC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C2AC6">
              <w:rPr>
                <w:rFonts w:ascii="Times New Roman" w:hAnsi="Times New Roman" w:cs="Times New Roman"/>
                <w:b/>
                <w:bCs/>
              </w:rPr>
              <w:t>Reverse Primer</w:t>
            </w:r>
          </w:p>
        </w:tc>
      </w:tr>
      <w:tr w:rsidR="00715115" w:rsidRPr="008C2AC6">
        <w:trPr>
          <w:trHeight w:val="315"/>
          <w:jc w:val="center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5115" w:rsidRPr="008C2AC6" w:rsidRDefault="00715115" w:rsidP="00DD638B">
            <w:pPr>
              <w:spacing w:after="0" w:line="240" w:lineRule="auto"/>
              <w:rPr>
                <w:rFonts w:ascii="Times New Roman" w:hAnsi="Times New Roman" w:cs="Times New Roman"/>
                <w:color w:val="231F20"/>
              </w:rPr>
            </w:pPr>
            <w:r w:rsidRPr="008C2AC6">
              <w:rPr>
                <w:rFonts w:ascii="Times New Roman" w:hAnsi="Times New Roman" w:cs="Times New Roman"/>
                <w:color w:val="231F20"/>
              </w:rPr>
              <w:t>TNF-α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5115" w:rsidRPr="008C2AC6" w:rsidRDefault="00715115" w:rsidP="00DD638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C2AC6">
              <w:rPr>
                <w:rFonts w:ascii="Times New Roman" w:hAnsi="Times New Roman" w:cs="Times New Roman"/>
                <w:color w:val="000000"/>
              </w:rPr>
              <w:t>GACAAGGCTGCCCCGACTA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5115" w:rsidRPr="008C2AC6" w:rsidRDefault="00715115" w:rsidP="00DD638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C2AC6">
              <w:rPr>
                <w:rFonts w:ascii="Times New Roman" w:hAnsi="Times New Roman" w:cs="Times New Roman"/>
                <w:color w:val="000000"/>
              </w:rPr>
              <w:t>CGGCAGAGAGGAGGTTGACT</w:t>
            </w:r>
          </w:p>
        </w:tc>
      </w:tr>
      <w:tr w:rsidR="00715115" w:rsidRPr="008C2AC6">
        <w:trPr>
          <w:trHeight w:val="315"/>
          <w:jc w:val="center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5115" w:rsidRPr="008C2AC6" w:rsidRDefault="00715115" w:rsidP="00DD638B">
            <w:pPr>
              <w:spacing w:after="0" w:line="240" w:lineRule="auto"/>
              <w:rPr>
                <w:rFonts w:ascii="Times New Roman" w:hAnsi="Times New Roman" w:cs="Times New Roman"/>
                <w:color w:val="231F20"/>
              </w:rPr>
            </w:pPr>
            <w:r w:rsidRPr="008C2AC6">
              <w:rPr>
                <w:rFonts w:ascii="Times New Roman" w:hAnsi="Times New Roman" w:cs="Times New Roman"/>
                <w:color w:val="231F20"/>
              </w:rPr>
              <w:t>NFκβ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5115" w:rsidRPr="008C2AC6" w:rsidRDefault="00715115" w:rsidP="00DD638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C2AC6">
              <w:rPr>
                <w:rFonts w:ascii="Times New Roman" w:hAnsi="Times New Roman" w:cs="Times New Roman"/>
                <w:color w:val="000000"/>
              </w:rPr>
              <w:t>TGAGCCCTTCCTGGATTTCC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5115" w:rsidRPr="008C2AC6" w:rsidRDefault="00715115" w:rsidP="00DD638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C2AC6">
              <w:rPr>
                <w:rFonts w:ascii="Times New Roman" w:hAnsi="Times New Roman" w:cs="Times New Roman"/>
                <w:color w:val="000000"/>
              </w:rPr>
              <w:t>CCTAGGTCATTCTGCAGGTCAAG</w:t>
            </w:r>
          </w:p>
        </w:tc>
      </w:tr>
      <w:tr w:rsidR="00715115" w:rsidRPr="008C2AC6">
        <w:trPr>
          <w:trHeight w:val="315"/>
          <w:jc w:val="center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5115" w:rsidRPr="008C2AC6" w:rsidRDefault="00715115" w:rsidP="00DD638B">
            <w:pPr>
              <w:spacing w:after="0" w:line="240" w:lineRule="auto"/>
              <w:rPr>
                <w:rFonts w:ascii="Times New Roman" w:hAnsi="Times New Roman" w:cs="Times New Roman"/>
                <w:color w:val="231F20"/>
              </w:rPr>
            </w:pPr>
            <w:r w:rsidRPr="008C2AC6">
              <w:rPr>
                <w:rFonts w:ascii="Times New Roman" w:hAnsi="Times New Roman" w:cs="Times New Roman"/>
                <w:color w:val="231F20"/>
              </w:rPr>
              <w:t>MyD88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5115" w:rsidRPr="008C2AC6" w:rsidRDefault="00715115" w:rsidP="00DD638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C2AC6">
              <w:rPr>
                <w:rFonts w:ascii="Times New Roman" w:hAnsi="Times New Roman" w:cs="Times New Roman"/>
                <w:color w:val="000000"/>
              </w:rPr>
              <w:t>AGAGCTGCTGGCCTTGTTAG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5115" w:rsidRPr="008C2AC6" w:rsidRDefault="00715115" w:rsidP="00DD638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C2AC6">
              <w:rPr>
                <w:rFonts w:ascii="Times New Roman" w:hAnsi="Times New Roman" w:cs="Times New Roman"/>
                <w:color w:val="000000"/>
              </w:rPr>
              <w:t>TTCTCGGACTCCTGGTTCTG</w:t>
            </w:r>
          </w:p>
        </w:tc>
      </w:tr>
      <w:tr w:rsidR="00715115" w:rsidRPr="008C2AC6">
        <w:trPr>
          <w:trHeight w:val="315"/>
          <w:jc w:val="center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5115" w:rsidRPr="008C2AC6" w:rsidRDefault="00715115" w:rsidP="00DD638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2AC6">
              <w:rPr>
                <w:rFonts w:ascii="Times New Roman" w:hAnsi="Times New Roman" w:cs="Times New Roman"/>
              </w:rPr>
              <w:t>LBP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5115" w:rsidRPr="008C2AC6" w:rsidRDefault="00715115" w:rsidP="00DD638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C2AC6">
              <w:rPr>
                <w:rFonts w:ascii="Times New Roman" w:hAnsi="Times New Roman" w:cs="Times New Roman"/>
                <w:color w:val="000000"/>
              </w:rPr>
              <w:t>CTTGGCGTGGTCACTAATGTATTT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5115" w:rsidRPr="008C2AC6" w:rsidRDefault="00715115" w:rsidP="00DD638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C2AC6">
              <w:rPr>
                <w:rFonts w:ascii="Times New Roman" w:hAnsi="Times New Roman" w:cs="Times New Roman"/>
                <w:color w:val="000000"/>
              </w:rPr>
              <w:t>TGTGCCTTGTCTGGATGCA</w:t>
            </w:r>
          </w:p>
        </w:tc>
      </w:tr>
      <w:tr w:rsidR="00715115" w:rsidRPr="008C2AC6">
        <w:trPr>
          <w:trHeight w:val="315"/>
          <w:jc w:val="center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5115" w:rsidRPr="008C2AC6" w:rsidRDefault="00715115" w:rsidP="004C377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8C2AC6">
              <w:rPr>
                <w:rFonts w:ascii="Times New Roman" w:hAnsi="Times New Roman" w:cs="Times New Roman"/>
                <w:color w:val="231F20"/>
              </w:rPr>
              <w:t>Lysozyme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5115" w:rsidRPr="008C2AC6" w:rsidRDefault="00715115" w:rsidP="008A6B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C2AC6">
              <w:rPr>
                <w:rFonts w:ascii="Times New Roman" w:hAnsi="Times New Roman" w:cs="Times New Roman"/>
                <w:color w:val="000000"/>
              </w:rPr>
              <w:t>AGATCCCCAAGGCATTCGA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5115" w:rsidRPr="008C2AC6" w:rsidRDefault="00715115" w:rsidP="008A6B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C2AC6">
              <w:rPr>
                <w:rFonts w:ascii="Times New Roman" w:hAnsi="Times New Roman" w:cs="Times New Roman"/>
                <w:color w:val="000000"/>
              </w:rPr>
              <w:t>TCCTACAGTGAGAAAGAGACMGAAT</w:t>
            </w:r>
          </w:p>
        </w:tc>
      </w:tr>
      <w:tr w:rsidR="00715115" w:rsidRPr="008C2AC6">
        <w:trPr>
          <w:trHeight w:val="315"/>
          <w:jc w:val="center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5115" w:rsidRPr="008C2AC6" w:rsidRDefault="00715115" w:rsidP="008A6BC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8C2AC6">
              <w:rPr>
                <w:rFonts w:ascii="Times New Roman" w:hAnsi="Times New Roman" w:cs="Times New Roman"/>
              </w:rPr>
              <w:t>α-Cryptdin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5115" w:rsidRPr="008C2AC6" w:rsidRDefault="00715115" w:rsidP="008A6B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C2AC6">
              <w:rPr>
                <w:rFonts w:ascii="Times New Roman" w:hAnsi="Times New Roman" w:cs="Times New Roman"/>
                <w:color w:val="000000"/>
              </w:rPr>
              <w:t>CAGCCAGGAGAAGAGGACCAG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5115" w:rsidRPr="008C2AC6" w:rsidRDefault="00715115" w:rsidP="008A6B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C2AC6">
              <w:rPr>
                <w:rFonts w:ascii="Times New Roman" w:hAnsi="Times New Roman" w:cs="Times New Roman"/>
                <w:color w:val="000000"/>
              </w:rPr>
              <w:t>TAGCATACCAGATCTCTCAACGAT</w:t>
            </w:r>
          </w:p>
        </w:tc>
      </w:tr>
      <w:tr w:rsidR="00715115" w:rsidRPr="008C2AC6">
        <w:trPr>
          <w:trHeight w:val="315"/>
          <w:jc w:val="center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5115" w:rsidRPr="008C2AC6" w:rsidRDefault="00715115" w:rsidP="008A6BC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8C2AC6">
              <w:rPr>
                <w:rFonts w:ascii="Times New Roman" w:hAnsi="Times New Roman" w:cs="Times New Roman"/>
              </w:rPr>
              <w:t>Angiogenin 4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5115" w:rsidRPr="008C2AC6" w:rsidRDefault="00715115" w:rsidP="008A6B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C2AC6">
              <w:rPr>
                <w:rFonts w:ascii="Times New Roman" w:hAnsi="Times New Roman" w:cs="Times New Roman"/>
                <w:color w:val="000000"/>
              </w:rPr>
              <w:t>TGTCCTTTGTTGTTGGTCTTCGT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5115" w:rsidRPr="008C2AC6" w:rsidRDefault="00715115" w:rsidP="008A6B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C2AC6">
              <w:rPr>
                <w:rFonts w:ascii="Times New Roman" w:hAnsi="Times New Roman" w:cs="Times New Roman"/>
                <w:color w:val="000000"/>
              </w:rPr>
              <w:t>GTGCTGACGTAGGAATTTTTCGT</w:t>
            </w:r>
          </w:p>
        </w:tc>
      </w:tr>
      <w:tr w:rsidR="00715115" w:rsidRPr="008C2AC6">
        <w:trPr>
          <w:trHeight w:val="315"/>
          <w:jc w:val="center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5115" w:rsidRPr="008C2AC6" w:rsidRDefault="00715115" w:rsidP="001B081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8C2AC6">
              <w:rPr>
                <w:rFonts w:ascii="Times New Roman" w:hAnsi="Times New Roman" w:cs="Times New Roman"/>
                <w:color w:val="231F20"/>
              </w:rPr>
              <w:t>RegIII γ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5115" w:rsidRPr="008C2AC6" w:rsidRDefault="00715115" w:rsidP="001B081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C2AC6">
              <w:rPr>
                <w:rFonts w:ascii="Times New Roman" w:hAnsi="Times New Roman" w:cs="Times New Roman"/>
                <w:color w:val="000000"/>
              </w:rPr>
              <w:t>CCTTCCTGTCCTCCATGATCA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5115" w:rsidRPr="008C2AC6" w:rsidRDefault="00715115" w:rsidP="001B081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C2AC6">
              <w:rPr>
                <w:rFonts w:ascii="Times New Roman" w:hAnsi="Times New Roman" w:cs="Times New Roman"/>
                <w:color w:val="000000"/>
              </w:rPr>
              <w:t>CCACTCCCATCCACCTCTGT</w:t>
            </w:r>
          </w:p>
        </w:tc>
      </w:tr>
      <w:tr w:rsidR="00715115" w:rsidRPr="008C2AC6">
        <w:trPr>
          <w:trHeight w:val="278"/>
          <w:jc w:val="center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5115" w:rsidRPr="008C2AC6" w:rsidRDefault="00715115" w:rsidP="004C37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2AC6">
              <w:rPr>
                <w:rFonts w:ascii="Times New Roman" w:hAnsi="Times New Roman" w:cs="Times New Roman"/>
              </w:rPr>
              <w:t>BiP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115" w:rsidRPr="008C2AC6" w:rsidRDefault="00715115" w:rsidP="00A85B4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C2AC6">
              <w:rPr>
                <w:rFonts w:ascii="Times New Roman" w:hAnsi="Times New Roman" w:cs="Times New Roman"/>
                <w:color w:val="000000"/>
              </w:rPr>
              <w:t>TCATCGGACGCACTTGGAA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115" w:rsidRPr="008C2AC6" w:rsidRDefault="00715115" w:rsidP="00A85B4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C2AC6">
              <w:rPr>
                <w:rFonts w:ascii="Times New Roman" w:hAnsi="Times New Roman" w:cs="Times New Roman"/>
                <w:color w:val="000000"/>
              </w:rPr>
              <w:t>TGGTTTGCCCACCTCCAATA</w:t>
            </w:r>
          </w:p>
        </w:tc>
      </w:tr>
      <w:tr w:rsidR="00715115" w:rsidRPr="008C2AC6">
        <w:trPr>
          <w:trHeight w:val="278"/>
          <w:jc w:val="center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5115" w:rsidRPr="008C2AC6" w:rsidRDefault="00715115" w:rsidP="00DD0CD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2AC6">
              <w:rPr>
                <w:rFonts w:ascii="Times New Roman" w:hAnsi="Times New Roman" w:cs="Times New Roman"/>
              </w:rPr>
              <w:t>ATF4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115" w:rsidRPr="008C2AC6" w:rsidRDefault="00715115" w:rsidP="00DD0CD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C2AC6">
              <w:rPr>
                <w:rFonts w:ascii="Times New Roman" w:hAnsi="Times New Roman" w:cs="Times New Roman"/>
                <w:color w:val="000000"/>
              </w:rPr>
              <w:t>GGAAGACACTCCCTCTGACAATG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115" w:rsidRPr="008C2AC6" w:rsidRDefault="00715115" w:rsidP="00DD0CD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C2AC6">
              <w:rPr>
                <w:rFonts w:ascii="Times New Roman" w:hAnsi="Times New Roman" w:cs="Times New Roman"/>
                <w:color w:val="000000"/>
              </w:rPr>
              <w:t>ACGGGAACCACCTGGAGAAG</w:t>
            </w:r>
          </w:p>
        </w:tc>
      </w:tr>
      <w:tr w:rsidR="00715115" w:rsidRPr="008C2AC6">
        <w:trPr>
          <w:trHeight w:val="278"/>
          <w:jc w:val="center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5115" w:rsidRPr="008C2AC6" w:rsidRDefault="00715115" w:rsidP="004C37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2AC6">
              <w:rPr>
                <w:rFonts w:ascii="Times New Roman" w:hAnsi="Times New Roman" w:cs="Times New Roman"/>
              </w:rPr>
              <w:t>CHOP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115" w:rsidRPr="008C2AC6" w:rsidRDefault="00715115" w:rsidP="00A85B4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C2AC6">
              <w:rPr>
                <w:rFonts w:ascii="Times New Roman" w:hAnsi="Times New Roman" w:cs="Times New Roman"/>
                <w:color w:val="000000"/>
              </w:rPr>
              <w:t>GCGGAAAGTGGCACAGCTA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115" w:rsidRPr="008C2AC6" w:rsidRDefault="00715115" w:rsidP="00A85B4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C2AC6">
              <w:rPr>
                <w:rFonts w:ascii="Times New Roman" w:hAnsi="Times New Roman" w:cs="Times New Roman"/>
                <w:color w:val="000000"/>
              </w:rPr>
              <w:t>TGATGCCCACTGTTCATGCT</w:t>
            </w:r>
          </w:p>
        </w:tc>
      </w:tr>
      <w:tr w:rsidR="00715115" w:rsidRPr="008C2AC6">
        <w:trPr>
          <w:trHeight w:val="278"/>
          <w:jc w:val="center"/>
        </w:trPr>
        <w:tc>
          <w:tcPr>
            <w:tcW w:w="173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715115" w:rsidRPr="008C2AC6" w:rsidRDefault="00715115" w:rsidP="004C37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2AC6">
              <w:rPr>
                <w:rFonts w:ascii="Times New Roman" w:hAnsi="Times New Roman" w:cs="Times New Roman"/>
              </w:rPr>
              <w:t>β-Actin</w:t>
            </w:r>
          </w:p>
        </w:tc>
        <w:tc>
          <w:tcPr>
            <w:tcW w:w="3316" w:type="dxa"/>
            <w:tcBorders>
              <w:top w:val="nil"/>
              <w:left w:val="nil"/>
              <w:right w:val="nil"/>
            </w:tcBorders>
            <w:vAlign w:val="center"/>
          </w:tcPr>
          <w:p w:rsidR="00715115" w:rsidRPr="008C2AC6" w:rsidRDefault="00715115" w:rsidP="00A85B4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C2AC6">
              <w:rPr>
                <w:rFonts w:ascii="Times New Roman" w:hAnsi="Times New Roman" w:cs="Times New Roman"/>
                <w:color w:val="000000"/>
              </w:rPr>
              <w:t>GGCTGTATTCCCCTCCATCG</w:t>
            </w:r>
          </w:p>
        </w:tc>
        <w:tc>
          <w:tcPr>
            <w:tcW w:w="3717" w:type="dxa"/>
            <w:tcBorders>
              <w:top w:val="nil"/>
              <w:left w:val="nil"/>
              <w:right w:val="nil"/>
            </w:tcBorders>
            <w:vAlign w:val="center"/>
          </w:tcPr>
          <w:p w:rsidR="00715115" w:rsidRPr="008C2AC6" w:rsidRDefault="00715115" w:rsidP="00A85B4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C2AC6">
              <w:rPr>
                <w:rFonts w:ascii="Times New Roman" w:hAnsi="Times New Roman" w:cs="Times New Roman"/>
                <w:color w:val="000000"/>
              </w:rPr>
              <w:t>CCAGTTGGTAACAATGCCATGT</w:t>
            </w:r>
          </w:p>
        </w:tc>
      </w:tr>
    </w:tbl>
    <w:p w:rsidR="00715115" w:rsidRDefault="00715115" w:rsidP="007F081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715115" w:rsidRDefault="00715115" w:rsidP="007F081E">
      <w:pPr>
        <w:rPr>
          <w:rFonts w:ascii="Times New Roman" w:hAnsi="Times New Roman" w:cs="Times New Roman"/>
          <w:sz w:val="24"/>
          <w:szCs w:val="24"/>
        </w:rPr>
      </w:pPr>
    </w:p>
    <w:p w:rsidR="00715115" w:rsidRDefault="00715115" w:rsidP="007F081E">
      <w:pPr>
        <w:rPr>
          <w:rFonts w:ascii="Times New Roman" w:hAnsi="Times New Roman" w:cs="Times New Roman"/>
          <w:sz w:val="24"/>
          <w:szCs w:val="24"/>
        </w:rPr>
      </w:pPr>
    </w:p>
    <w:p w:rsidR="00715115" w:rsidRPr="001D648E" w:rsidRDefault="00715115" w:rsidP="001D648E">
      <w:pPr>
        <w:rPr>
          <w:rFonts w:ascii="Times New Roman" w:hAnsi="Times New Roman" w:cs="Times New Roman"/>
          <w:sz w:val="24"/>
          <w:szCs w:val="24"/>
        </w:rPr>
      </w:pPr>
      <w:r w:rsidRPr="001D648E">
        <w:rPr>
          <w:rFonts w:ascii="Times New Roman" w:hAnsi="Times New Roman" w:cs="Times New Roman"/>
          <w:b/>
          <w:bCs/>
          <w:sz w:val="24"/>
          <w:szCs w:val="24"/>
        </w:rPr>
        <w:t xml:space="preserve">Figure S1 </w:t>
      </w:r>
      <w:r w:rsidRPr="001D648E">
        <w:rPr>
          <w:rFonts w:ascii="Times New Roman" w:hAnsi="Times New Roman" w:cs="Times New Roman"/>
          <w:sz w:val="24"/>
          <w:szCs w:val="24"/>
        </w:rPr>
        <w:t xml:space="preserve">Effect of rutin supplementation alone or in combination with inulin on the composition of gut microflora at the genus level. * indicated significant difference at </w:t>
      </w:r>
      <w:r w:rsidRPr="001D648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D648E">
        <w:rPr>
          <w:rFonts w:ascii="Times New Roman" w:hAnsi="Times New Roman" w:cs="Times New Roman"/>
          <w:sz w:val="24"/>
          <w:szCs w:val="24"/>
        </w:rPr>
        <w:t xml:space="preserve"> &lt; 0.05, and ** indicated significant difference at </w:t>
      </w:r>
      <w:r w:rsidRPr="001D648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D648E">
        <w:rPr>
          <w:rFonts w:ascii="Times New Roman" w:hAnsi="Times New Roman" w:cs="Times New Roman"/>
          <w:sz w:val="24"/>
          <w:szCs w:val="24"/>
        </w:rPr>
        <w:t xml:space="preserve"> &lt; 0.01 compared with HR. </w:t>
      </w:r>
    </w:p>
    <w:p w:rsidR="00715115" w:rsidRPr="001D648E" w:rsidRDefault="00715115" w:rsidP="007F081E">
      <w:pPr>
        <w:rPr>
          <w:rFonts w:ascii="Times New Roman" w:hAnsi="Times New Roman" w:cs="Times New Roman"/>
          <w:sz w:val="24"/>
          <w:szCs w:val="24"/>
        </w:rPr>
      </w:pPr>
    </w:p>
    <w:sectPr w:rsidR="00715115" w:rsidRPr="001D648E" w:rsidSect="002412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15115" w:rsidRDefault="00715115" w:rsidP="0020633D">
      <w:pPr>
        <w:spacing w:after="0" w:line="240" w:lineRule="auto"/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1">
    <w:p w:rsidR="00715115" w:rsidRDefault="00715115" w:rsidP="0020633D">
      <w:pPr>
        <w:spacing w:after="0" w:line="240" w:lineRule="auto"/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15115" w:rsidRDefault="00715115" w:rsidP="0020633D">
      <w:pPr>
        <w:spacing w:after="0" w:line="240" w:lineRule="auto"/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1">
    <w:p w:rsidR="00715115" w:rsidRDefault="00715115" w:rsidP="0020633D">
      <w:pPr>
        <w:spacing w:after="0" w:line="240" w:lineRule="auto"/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efaultTabStop w:val="720"/>
  <w:doNotHyphenateCaps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footnotePr>
    <w:footnote w:id="0"/>
    <w:footnote w:id="1"/>
  </w:footnotePr>
  <w:endnotePr>
    <w:endnote w:id="0"/>
    <w:endnote w:id="1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5E6CC6"/>
    <w:rsid w:val="0002190A"/>
    <w:rsid w:val="00052633"/>
    <w:rsid w:val="00052CBD"/>
    <w:rsid w:val="000578B2"/>
    <w:rsid w:val="00071824"/>
    <w:rsid w:val="000A3B3A"/>
    <w:rsid w:val="000B7D57"/>
    <w:rsid w:val="000C0111"/>
    <w:rsid w:val="000E167C"/>
    <w:rsid w:val="0010470B"/>
    <w:rsid w:val="0013079F"/>
    <w:rsid w:val="00147A30"/>
    <w:rsid w:val="00156058"/>
    <w:rsid w:val="001730DB"/>
    <w:rsid w:val="001A1E98"/>
    <w:rsid w:val="001B0819"/>
    <w:rsid w:val="001B5732"/>
    <w:rsid w:val="001D00D1"/>
    <w:rsid w:val="001D4345"/>
    <w:rsid w:val="001D648E"/>
    <w:rsid w:val="001E2C10"/>
    <w:rsid w:val="001F539D"/>
    <w:rsid w:val="0020633D"/>
    <w:rsid w:val="00216797"/>
    <w:rsid w:val="00237C74"/>
    <w:rsid w:val="002412FE"/>
    <w:rsid w:val="00284265"/>
    <w:rsid w:val="002E7A4C"/>
    <w:rsid w:val="003022C2"/>
    <w:rsid w:val="00310E4B"/>
    <w:rsid w:val="0035165D"/>
    <w:rsid w:val="0037196C"/>
    <w:rsid w:val="003851A1"/>
    <w:rsid w:val="003956CF"/>
    <w:rsid w:val="003A2008"/>
    <w:rsid w:val="003F3450"/>
    <w:rsid w:val="003F4E82"/>
    <w:rsid w:val="00443E0F"/>
    <w:rsid w:val="0048599A"/>
    <w:rsid w:val="00495F53"/>
    <w:rsid w:val="004B2B84"/>
    <w:rsid w:val="004C3776"/>
    <w:rsid w:val="004C5080"/>
    <w:rsid w:val="004F48E6"/>
    <w:rsid w:val="005038D4"/>
    <w:rsid w:val="00516234"/>
    <w:rsid w:val="00537FAE"/>
    <w:rsid w:val="0054794B"/>
    <w:rsid w:val="005B1D6A"/>
    <w:rsid w:val="005C5956"/>
    <w:rsid w:val="005D7778"/>
    <w:rsid w:val="005E6CC6"/>
    <w:rsid w:val="005F09FA"/>
    <w:rsid w:val="005F1D00"/>
    <w:rsid w:val="006144D8"/>
    <w:rsid w:val="00614D19"/>
    <w:rsid w:val="006214E4"/>
    <w:rsid w:val="00635DE6"/>
    <w:rsid w:val="00647B0C"/>
    <w:rsid w:val="0067152C"/>
    <w:rsid w:val="00676A8C"/>
    <w:rsid w:val="006F53C6"/>
    <w:rsid w:val="00715115"/>
    <w:rsid w:val="0075180B"/>
    <w:rsid w:val="0075680E"/>
    <w:rsid w:val="00761FF7"/>
    <w:rsid w:val="007627C3"/>
    <w:rsid w:val="007663AA"/>
    <w:rsid w:val="007976CD"/>
    <w:rsid w:val="007E1D54"/>
    <w:rsid w:val="007F048A"/>
    <w:rsid w:val="007F081E"/>
    <w:rsid w:val="0082033A"/>
    <w:rsid w:val="00824699"/>
    <w:rsid w:val="00891462"/>
    <w:rsid w:val="008A6BCF"/>
    <w:rsid w:val="008C2AC6"/>
    <w:rsid w:val="0090508D"/>
    <w:rsid w:val="00905830"/>
    <w:rsid w:val="00911C4E"/>
    <w:rsid w:val="00961F2D"/>
    <w:rsid w:val="009D44D5"/>
    <w:rsid w:val="009F3E5B"/>
    <w:rsid w:val="00A006A1"/>
    <w:rsid w:val="00A137E3"/>
    <w:rsid w:val="00A258FD"/>
    <w:rsid w:val="00A36C4A"/>
    <w:rsid w:val="00A71257"/>
    <w:rsid w:val="00A72AD1"/>
    <w:rsid w:val="00A85B48"/>
    <w:rsid w:val="00AA6776"/>
    <w:rsid w:val="00AC77B4"/>
    <w:rsid w:val="00AC782B"/>
    <w:rsid w:val="00B23CC7"/>
    <w:rsid w:val="00B4633D"/>
    <w:rsid w:val="00B7024E"/>
    <w:rsid w:val="00B82B9D"/>
    <w:rsid w:val="00BB4D0D"/>
    <w:rsid w:val="00BD73AB"/>
    <w:rsid w:val="00BD79AE"/>
    <w:rsid w:val="00BE30E1"/>
    <w:rsid w:val="00C015C1"/>
    <w:rsid w:val="00C108AD"/>
    <w:rsid w:val="00C44FC6"/>
    <w:rsid w:val="00C72D60"/>
    <w:rsid w:val="00C72E4F"/>
    <w:rsid w:val="00C7530D"/>
    <w:rsid w:val="00CB2CAC"/>
    <w:rsid w:val="00CB7C08"/>
    <w:rsid w:val="00CC21CF"/>
    <w:rsid w:val="00CC2F9E"/>
    <w:rsid w:val="00D46A51"/>
    <w:rsid w:val="00D5432D"/>
    <w:rsid w:val="00D8733F"/>
    <w:rsid w:val="00D94AC2"/>
    <w:rsid w:val="00DC2DC1"/>
    <w:rsid w:val="00DD0717"/>
    <w:rsid w:val="00DD0CDF"/>
    <w:rsid w:val="00DD638B"/>
    <w:rsid w:val="00EB1591"/>
    <w:rsid w:val="00EC0643"/>
    <w:rsid w:val="00ED3312"/>
    <w:rsid w:val="00F01C1E"/>
    <w:rsid w:val="00F125C3"/>
    <w:rsid w:val="00F34F36"/>
    <w:rsid w:val="00F42AED"/>
    <w:rsid w:val="00F4510C"/>
    <w:rsid w:val="00F466C3"/>
    <w:rsid w:val="00F53DB2"/>
    <w:rsid w:val="00F95C67"/>
    <w:rsid w:val="00FA2264"/>
    <w:rsid w:val="00FC258A"/>
    <w:rsid w:val="00FF46B1"/>
    <w:rsid w:val="00FF47F6"/>
    <w:rsid w:val="00FF6D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0D1"/>
    <w:pPr>
      <w:spacing w:after="160" w:line="259" w:lineRule="auto"/>
    </w:pPr>
    <w:rPr>
      <w:rFonts w:cs="Calibri"/>
      <w:kern w:val="0"/>
      <w:sz w:val="22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5F1D00"/>
    <w:pPr>
      <w:ind w:left="720"/>
    </w:pPr>
  </w:style>
  <w:style w:type="paragraph" w:styleId="Header">
    <w:name w:val="header"/>
    <w:basedOn w:val="Normal"/>
    <w:link w:val="HeaderChar"/>
    <w:uiPriority w:val="99"/>
    <w:rsid w:val="002063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20633D"/>
    <w:rPr>
      <w:sz w:val="18"/>
      <w:szCs w:val="18"/>
    </w:rPr>
  </w:style>
  <w:style w:type="paragraph" w:styleId="Footer">
    <w:name w:val="footer"/>
    <w:basedOn w:val="Normal"/>
    <w:link w:val="FooterChar"/>
    <w:uiPriority w:val="99"/>
    <w:rsid w:val="0020633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20633D"/>
    <w:rPr>
      <w:sz w:val="18"/>
      <w:szCs w:val="18"/>
    </w:rPr>
  </w:style>
  <w:style w:type="paragraph" w:customStyle="1" w:styleId="CharChar2CharChar">
    <w:name w:val="Char Char2 Char Char"/>
    <w:basedOn w:val="Normal"/>
    <w:uiPriority w:val="99"/>
    <w:rsid w:val="003022C2"/>
    <w:pPr>
      <w:snapToGrid w:val="0"/>
      <w:spacing w:after="0" w:line="240" w:lineRule="exact"/>
    </w:pPr>
    <w:rPr>
      <w:rFonts w:ascii="Verdana" w:hAnsi="Verdana" w:cs="Verdana"/>
      <w:sz w:val="20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93492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2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2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2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2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2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2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2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2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2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2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2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49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26</TotalTime>
  <Pages>1</Pages>
  <Words>170</Words>
  <Characters>970</Characters>
  <Application>Microsoft Office Outlook</Application>
  <DocSecurity>0</DocSecurity>
  <Lines>0</Lines>
  <Paragraphs>0</Paragraphs>
  <ScaleCrop>false</ScaleCrop>
  <Company>University of Massachusetts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Data_Table S1: Primers and Relative abundance of microbes residentin small intestine of mice when comparing the Apc-HF or Apc-DB groups with the Apc-LF control group</dc:title>
  <dc:subject/>
  <dc:creator>Zhenhua Liu</dc:creator>
  <cp:keywords/>
  <dc:description/>
  <cp:lastModifiedBy>微软用户</cp:lastModifiedBy>
  <cp:revision>11</cp:revision>
  <cp:lastPrinted>2015-12-23T07:48:00Z</cp:lastPrinted>
  <dcterms:created xsi:type="dcterms:W3CDTF">2018-05-29T03:18:00Z</dcterms:created>
  <dcterms:modified xsi:type="dcterms:W3CDTF">2018-08-11T12:49:00Z</dcterms:modified>
</cp:coreProperties>
</file>